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A38999" w14:textId="20CB2D7F" w:rsidR="00787941" w:rsidRDefault="00787941" w:rsidP="00787941">
      <w:pPr>
        <w:pStyle w:val="paragraph"/>
        <w:spacing w:before="0" w:beforeAutospacing="0" w:after="0" w:afterAutospacing="0"/>
        <w:textAlignment w:val="baseline"/>
        <w:rPr>
          <w:rStyle w:val="normaltextrun"/>
        </w:rPr>
      </w:pPr>
      <w:r w:rsidRPr="005B376D">
        <w:rPr>
          <w:rStyle w:val="normaltextrun"/>
        </w:rPr>
        <w:t>Appendix 3: Staff</w:t>
      </w:r>
      <w:r w:rsidR="00E72635">
        <w:rPr>
          <w:rStyle w:val="normaltextrun"/>
        </w:rPr>
        <w:t xml:space="preserve"> participant</w:t>
      </w:r>
      <w:r w:rsidRPr="005B376D">
        <w:rPr>
          <w:rStyle w:val="normaltextrun"/>
        </w:rPr>
        <w:t xml:space="preserve"> </w:t>
      </w:r>
      <w:r>
        <w:rPr>
          <w:rStyle w:val="normaltextrun"/>
        </w:rPr>
        <w:t>topic guide</w:t>
      </w:r>
    </w:p>
    <w:p w14:paraId="22E29770" w14:textId="77777777" w:rsidR="00787941" w:rsidRPr="005B376D" w:rsidRDefault="00787941" w:rsidP="00787941">
      <w:pPr>
        <w:pStyle w:val="paragraph"/>
        <w:spacing w:before="0" w:beforeAutospacing="0" w:after="0" w:afterAutospacing="0"/>
        <w:textAlignment w:val="baseline"/>
      </w:pPr>
    </w:p>
    <w:p w14:paraId="69D869E5" w14:textId="77777777" w:rsidR="00787941" w:rsidRDefault="00787941" w:rsidP="00787941">
      <w:pPr>
        <w:pStyle w:val="paragraph"/>
        <w:spacing w:before="0" w:beforeAutospacing="0" w:after="0" w:afterAutospacing="0"/>
        <w:textAlignment w:val="baseline"/>
        <w:rPr>
          <w:rStyle w:val="eop"/>
        </w:rPr>
      </w:pPr>
      <w:r w:rsidRPr="005B376D">
        <w:rPr>
          <w:rStyle w:val="normaltextrun"/>
        </w:rPr>
        <w:t>Staff demographics: Role, how long they have been working at the facility, age, gender, ethnicity, country of origin. </w:t>
      </w:r>
      <w:r w:rsidRPr="005B376D">
        <w:rPr>
          <w:rStyle w:val="eop"/>
        </w:rPr>
        <w:t> </w:t>
      </w:r>
    </w:p>
    <w:p w14:paraId="2E635799" w14:textId="77777777" w:rsidR="00787941" w:rsidRPr="005B376D" w:rsidRDefault="00787941" w:rsidP="00787941">
      <w:pPr>
        <w:pStyle w:val="paragraph"/>
        <w:spacing w:before="0" w:beforeAutospacing="0" w:after="0" w:afterAutospacing="0"/>
        <w:textAlignment w:val="baseline"/>
      </w:pPr>
    </w:p>
    <w:p w14:paraId="34246784" w14:textId="77777777" w:rsidR="00787941" w:rsidRPr="005B376D" w:rsidRDefault="00787941" w:rsidP="00787941">
      <w:pPr>
        <w:pStyle w:val="paragraph"/>
        <w:numPr>
          <w:ilvl w:val="0"/>
          <w:numId w:val="1"/>
        </w:numPr>
        <w:spacing w:before="0" w:beforeAutospacing="0" w:after="0" w:afterAutospacing="0"/>
        <w:ind w:left="1080" w:firstLine="0"/>
        <w:textAlignment w:val="baseline"/>
      </w:pPr>
      <w:r w:rsidRPr="005B376D">
        <w:rPr>
          <w:rStyle w:val="normaltextrun"/>
        </w:rPr>
        <w:t>Visiting restrictions were implemented in the facility during the lockdown period of last year.  This meant that residents were no longer able to have face to face visits from family or friends. What was the impact on residents? Can you give examples? Did they experience loneliness during lockdown?</w:t>
      </w:r>
      <w:r w:rsidRPr="005B376D">
        <w:rPr>
          <w:rStyle w:val="eop"/>
        </w:rPr>
        <w:t> </w:t>
      </w:r>
    </w:p>
    <w:p w14:paraId="73A4121C" w14:textId="77777777" w:rsidR="00787941" w:rsidRPr="005B376D" w:rsidRDefault="00787941" w:rsidP="00787941">
      <w:pPr>
        <w:pStyle w:val="paragraph"/>
        <w:numPr>
          <w:ilvl w:val="0"/>
          <w:numId w:val="2"/>
        </w:numPr>
        <w:spacing w:before="0" w:beforeAutospacing="0" w:after="0" w:afterAutospacing="0"/>
        <w:ind w:left="1080" w:firstLine="0"/>
        <w:textAlignment w:val="baseline"/>
      </w:pPr>
      <w:r w:rsidRPr="005B376D">
        <w:rPr>
          <w:rStyle w:val="normaltextrun"/>
        </w:rPr>
        <w:t>What did staff do to encourage ongoing interaction with family and friends? What is the role of technology, including telephone?</w:t>
      </w:r>
      <w:r w:rsidRPr="005B376D">
        <w:rPr>
          <w:rStyle w:val="eop"/>
        </w:rPr>
        <w:t> </w:t>
      </w:r>
    </w:p>
    <w:p w14:paraId="7857B03C" w14:textId="77777777" w:rsidR="00787941" w:rsidRPr="005B376D" w:rsidRDefault="00787941" w:rsidP="00787941">
      <w:pPr>
        <w:pStyle w:val="paragraph"/>
        <w:numPr>
          <w:ilvl w:val="0"/>
          <w:numId w:val="3"/>
        </w:numPr>
        <w:spacing w:before="0" w:beforeAutospacing="0" w:after="0" w:afterAutospacing="0"/>
        <w:ind w:left="1080" w:firstLine="0"/>
        <w:textAlignment w:val="baseline"/>
      </w:pPr>
      <w:r w:rsidRPr="005B376D">
        <w:rPr>
          <w:rStyle w:val="normaltextrun"/>
        </w:rPr>
        <w:t>How did this help residents to stage engaged with family? What were the barriers? What were the benefits?</w:t>
      </w:r>
      <w:r w:rsidRPr="005B376D">
        <w:rPr>
          <w:rStyle w:val="eop"/>
        </w:rPr>
        <w:t> </w:t>
      </w:r>
    </w:p>
    <w:p w14:paraId="5710D592" w14:textId="77777777" w:rsidR="00787941" w:rsidRPr="005B376D" w:rsidRDefault="00787941" w:rsidP="00787941">
      <w:pPr>
        <w:pStyle w:val="paragraph"/>
        <w:numPr>
          <w:ilvl w:val="0"/>
          <w:numId w:val="4"/>
        </w:numPr>
        <w:spacing w:before="0" w:beforeAutospacing="0" w:after="0" w:afterAutospacing="0"/>
        <w:ind w:left="1080" w:firstLine="0"/>
        <w:textAlignment w:val="baseline"/>
      </w:pPr>
      <w:r w:rsidRPr="005B376D">
        <w:rPr>
          <w:rStyle w:val="normaltextrun"/>
        </w:rPr>
        <w:t>If quarantine was implemented: (Quarantine of all residents occurred on 10</w:t>
      </w:r>
      <w:r w:rsidRPr="005B376D">
        <w:rPr>
          <w:rStyle w:val="normaltextrun"/>
          <w:vertAlign w:val="superscript"/>
        </w:rPr>
        <w:t>th</w:t>
      </w:r>
      <w:r w:rsidRPr="005B376D">
        <w:rPr>
          <w:rStyle w:val="normaltextrun"/>
        </w:rPr>
        <w:t xml:space="preserve"> April. This mean they were kept in their rooms and were unable to interact with other residents. What was the impact of this on residents? Can you give examples?)</w:t>
      </w:r>
      <w:r w:rsidRPr="005B376D">
        <w:rPr>
          <w:rStyle w:val="eop"/>
        </w:rPr>
        <w:t> </w:t>
      </w:r>
    </w:p>
    <w:p w14:paraId="3BDE31E8" w14:textId="77777777" w:rsidR="00787941" w:rsidRPr="005B376D" w:rsidRDefault="00787941" w:rsidP="00787941">
      <w:pPr>
        <w:pStyle w:val="paragraph"/>
        <w:numPr>
          <w:ilvl w:val="0"/>
          <w:numId w:val="5"/>
        </w:numPr>
        <w:spacing w:before="0" w:beforeAutospacing="0" w:after="0" w:afterAutospacing="0"/>
        <w:ind w:left="1080" w:firstLine="0"/>
        <w:textAlignment w:val="baseline"/>
      </w:pPr>
      <w:r w:rsidRPr="005B376D">
        <w:rPr>
          <w:rStyle w:val="normaltextrun"/>
        </w:rPr>
        <w:t>If staff wore PPE: (How did residents respond to staff wearing PPE?)</w:t>
      </w:r>
      <w:r w:rsidRPr="005B376D">
        <w:rPr>
          <w:rStyle w:val="eop"/>
        </w:rPr>
        <w:t> </w:t>
      </w:r>
    </w:p>
    <w:p w14:paraId="562D7263" w14:textId="77777777" w:rsidR="00787941" w:rsidRPr="005B376D" w:rsidRDefault="00787941" w:rsidP="00787941">
      <w:pPr>
        <w:pStyle w:val="paragraph"/>
        <w:numPr>
          <w:ilvl w:val="0"/>
          <w:numId w:val="6"/>
        </w:numPr>
        <w:spacing w:before="0" w:beforeAutospacing="0" w:after="0" w:afterAutospacing="0"/>
        <w:ind w:left="1080" w:firstLine="0"/>
        <w:textAlignment w:val="baseline"/>
      </w:pPr>
      <w:r w:rsidRPr="005B376D">
        <w:rPr>
          <w:rStyle w:val="normaltextrun"/>
        </w:rPr>
        <w:t>Have you noticed a change in resident’s status during and after the lockdown period? Consider:</w:t>
      </w:r>
      <w:r w:rsidRPr="005B376D">
        <w:rPr>
          <w:rStyle w:val="eop"/>
        </w:rPr>
        <w:t> </w:t>
      </w:r>
    </w:p>
    <w:p w14:paraId="288A2964" w14:textId="77777777" w:rsidR="00787941" w:rsidRPr="005B376D" w:rsidRDefault="00787941" w:rsidP="00787941">
      <w:pPr>
        <w:pStyle w:val="paragraph"/>
        <w:numPr>
          <w:ilvl w:val="0"/>
          <w:numId w:val="7"/>
        </w:numPr>
        <w:spacing w:before="0" w:beforeAutospacing="0" w:after="0" w:afterAutospacing="0"/>
        <w:ind w:left="1800" w:firstLine="0"/>
        <w:textAlignment w:val="baseline"/>
      </w:pPr>
      <w:r w:rsidRPr="005B376D">
        <w:rPr>
          <w:rStyle w:val="normaltextrun"/>
        </w:rPr>
        <w:t>Emotionally (mental health)</w:t>
      </w:r>
      <w:r w:rsidRPr="005B376D">
        <w:rPr>
          <w:rStyle w:val="eop"/>
        </w:rPr>
        <w:t> </w:t>
      </w:r>
    </w:p>
    <w:p w14:paraId="5762AA9B" w14:textId="77777777" w:rsidR="00787941" w:rsidRPr="005B376D" w:rsidRDefault="00787941" w:rsidP="00787941">
      <w:pPr>
        <w:pStyle w:val="paragraph"/>
        <w:numPr>
          <w:ilvl w:val="0"/>
          <w:numId w:val="8"/>
        </w:numPr>
        <w:spacing w:before="0" w:beforeAutospacing="0" w:after="0" w:afterAutospacing="0"/>
        <w:ind w:left="1800" w:firstLine="0"/>
        <w:textAlignment w:val="baseline"/>
      </w:pPr>
      <w:r w:rsidRPr="005B376D">
        <w:rPr>
          <w:rStyle w:val="normaltextrun"/>
        </w:rPr>
        <w:t>Physically (eating, drinking, other)</w:t>
      </w:r>
      <w:r w:rsidRPr="005B376D">
        <w:rPr>
          <w:rStyle w:val="eop"/>
        </w:rPr>
        <w:t> </w:t>
      </w:r>
    </w:p>
    <w:p w14:paraId="7F37EEDF" w14:textId="77777777" w:rsidR="00787941" w:rsidRPr="005B376D" w:rsidRDefault="00787941" w:rsidP="00787941">
      <w:pPr>
        <w:pStyle w:val="paragraph"/>
        <w:numPr>
          <w:ilvl w:val="0"/>
          <w:numId w:val="9"/>
        </w:numPr>
        <w:spacing w:before="0" w:beforeAutospacing="0" w:after="0" w:afterAutospacing="0"/>
        <w:ind w:left="1800" w:firstLine="0"/>
        <w:textAlignment w:val="baseline"/>
      </w:pPr>
      <w:r w:rsidRPr="005B376D">
        <w:rPr>
          <w:rStyle w:val="normaltextrun"/>
        </w:rPr>
        <w:t>Level of function (ADL’s, mobility)</w:t>
      </w:r>
      <w:r w:rsidRPr="005B376D">
        <w:rPr>
          <w:rStyle w:val="eop"/>
        </w:rPr>
        <w:t> </w:t>
      </w:r>
    </w:p>
    <w:p w14:paraId="1FD3D6CD" w14:textId="77777777" w:rsidR="00787941" w:rsidRPr="005B376D" w:rsidRDefault="00787941" w:rsidP="00787941">
      <w:pPr>
        <w:pStyle w:val="paragraph"/>
        <w:numPr>
          <w:ilvl w:val="0"/>
          <w:numId w:val="10"/>
        </w:numPr>
        <w:spacing w:before="0" w:beforeAutospacing="0" w:after="0" w:afterAutospacing="0"/>
        <w:ind w:left="1800" w:firstLine="0"/>
        <w:textAlignment w:val="baseline"/>
      </w:pPr>
      <w:r w:rsidRPr="005B376D">
        <w:rPr>
          <w:rStyle w:val="normaltextrun"/>
        </w:rPr>
        <w:t>Socialisation</w:t>
      </w:r>
      <w:r w:rsidRPr="005B376D">
        <w:rPr>
          <w:rStyle w:val="eop"/>
        </w:rPr>
        <w:t> </w:t>
      </w:r>
    </w:p>
    <w:p w14:paraId="1CE43EA2" w14:textId="77777777" w:rsidR="00787941" w:rsidRPr="005B376D" w:rsidRDefault="00787941" w:rsidP="00787941">
      <w:pPr>
        <w:pStyle w:val="paragraph"/>
        <w:numPr>
          <w:ilvl w:val="0"/>
          <w:numId w:val="11"/>
        </w:numPr>
        <w:spacing w:before="0" w:beforeAutospacing="0" w:after="0" w:afterAutospacing="0"/>
        <w:ind w:left="1800" w:firstLine="0"/>
        <w:textAlignment w:val="baseline"/>
      </w:pPr>
      <w:r w:rsidRPr="005B376D">
        <w:rPr>
          <w:rStyle w:val="normaltextrun"/>
        </w:rPr>
        <w:t>Cognitive function </w:t>
      </w:r>
      <w:r w:rsidRPr="005B376D">
        <w:rPr>
          <w:rStyle w:val="eop"/>
        </w:rPr>
        <w:t> </w:t>
      </w:r>
    </w:p>
    <w:p w14:paraId="7B437D40" w14:textId="77777777" w:rsidR="00787941" w:rsidRPr="005B376D" w:rsidRDefault="00787941" w:rsidP="00787941">
      <w:pPr>
        <w:pStyle w:val="paragraph"/>
        <w:numPr>
          <w:ilvl w:val="0"/>
          <w:numId w:val="12"/>
        </w:numPr>
        <w:spacing w:before="0" w:beforeAutospacing="0" w:after="0" w:afterAutospacing="0"/>
        <w:ind w:left="1800" w:firstLine="0"/>
        <w:textAlignment w:val="baseline"/>
      </w:pPr>
      <w:r w:rsidRPr="005B376D">
        <w:rPr>
          <w:rStyle w:val="normaltextrun"/>
        </w:rPr>
        <w:t>Behaviour (particularly residents with dementia)</w:t>
      </w:r>
      <w:r w:rsidRPr="005B376D">
        <w:rPr>
          <w:rStyle w:val="eop"/>
        </w:rPr>
        <w:t> </w:t>
      </w:r>
    </w:p>
    <w:p w14:paraId="2DEDF565" w14:textId="77777777" w:rsidR="00292B3E" w:rsidRDefault="00292B3E"/>
    <w:sectPr w:rsidR="00292B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DE8465" w14:textId="77777777" w:rsidR="00787941" w:rsidRDefault="00787941" w:rsidP="00787941">
      <w:pPr>
        <w:spacing w:after="0" w:line="240" w:lineRule="auto"/>
      </w:pPr>
      <w:r>
        <w:separator/>
      </w:r>
    </w:p>
  </w:endnote>
  <w:endnote w:type="continuationSeparator" w:id="0">
    <w:p w14:paraId="4B01120D" w14:textId="77777777" w:rsidR="00787941" w:rsidRDefault="00787941" w:rsidP="007879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630A15" w14:textId="77777777" w:rsidR="00787941" w:rsidRDefault="00787941" w:rsidP="00787941">
      <w:pPr>
        <w:spacing w:after="0" w:line="240" w:lineRule="auto"/>
      </w:pPr>
      <w:r>
        <w:separator/>
      </w:r>
    </w:p>
  </w:footnote>
  <w:footnote w:type="continuationSeparator" w:id="0">
    <w:p w14:paraId="1AFB161E" w14:textId="77777777" w:rsidR="00787941" w:rsidRDefault="00787941" w:rsidP="007879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D4258E"/>
    <w:multiLevelType w:val="multilevel"/>
    <w:tmpl w:val="CF28BAC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E65458"/>
    <w:multiLevelType w:val="multilevel"/>
    <w:tmpl w:val="0B983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C444C8"/>
    <w:multiLevelType w:val="multilevel"/>
    <w:tmpl w:val="DA38191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26070DC1"/>
    <w:multiLevelType w:val="multilevel"/>
    <w:tmpl w:val="D1227FA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2A387455"/>
    <w:multiLevelType w:val="multilevel"/>
    <w:tmpl w:val="5DFE3C5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D6007BD"/>
    <w:multiLevelType w:val="multilevel"/>
    <w:tmpl w:val="F63CEF4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30AA1772"/>
    <w:multiLevelType w:val="multilevel"/>
    <w:tmpl w:val="66D0A6A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3A0C1EE0"/>
    <w:multiLevelType w:val="multilevel"/>
    <w:tmpl w:val="5C44F6D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F8B0448"/>
    <w:multiLevelType w:val="multilevel"/>
    <w:tmpl w:val="FD30AB5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4FDE4EFF"/>
    <w:multiLevelType w:val="multilevel"/>
    <w:tmpl w:val="C6FC61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9EE3939"/>
    <w:multiLevelType w:val="multilevel"/>
    <w:tmpl w:val="FA82F92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65C73F18"/>
    <w:multiLevelType w:val="multilevel"/>
    <w:tmpl w:val="6E4272D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11"/>
  </w:num>
  <w:num w:numId="3">
    <w:abstractNumId w:val="9"/>
  </w:num>
  <w:num w:numId="4">
    <w:abstractNumId w:val="0"/>
  </w:num>
  <w:num w:numId="5">
    <w:abstractNumId w:val="7"/>
  </w:num>
  <w:num w:numId="6">
    <w:abstractNumId w:val="4"/>
  </w:num>
  <w:num w:numId="7">
    <w:abstractNumId w:val="5"/>
  </w:num>
  <w:num w:numId="8">
    <w:abstractNumId w:val="10"/>
  </w:num>
  <w:num w:numId="9">
    <w:abstractNumId w:val="2"/>
  </w:num>
  <w:num w:numId="10">
    <w:abstractNumId w:val="3"/>
  </w:num>
  <w:num w:numId="11">
    <w:abstractNumId w:val="8"/>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0CF"/>
    <w:rsid w:val="000250F9"/>
    <w:rsid w:val="0004366B"/>
    <w:rsid w:val="00052504"/>
    <w:rsid w:val="000617AC"/>
    <w:rsid w:val="0006730F"/>
    <w:rsid w:val="00076010"/>
    <w:rsid w:val="00095DD5"/>
    <w:rsid w:val="000A2ABC"/>
    <w:rsid w:val="000C063F"/>
    <w:rsid w:val="000C1C1C"/>
    <w:rsid w:val="000C56B2"/>
    <w:rsid w:val="000C6B37"/>
    <w:rsid w:val="000E47F3"/>
    <w:rsid w:val="000F0895"/>
    <w:rsid w:val="00100A37"/>
    <w:rsid w:val="00101999"/>
    <w:rsid w:val="001055FA"/>
    <w:rsid w:val="001109B1"/>
    <w:rsid w:val="00123A57"/>
    <w:rsid w:val="001327E4"/>
    <w:rsid w:val="00150F00"/>
    <w:rsid w:val="001529B6"/>
    <w:rsid w:val="001629B3"/>
    <w:rsid w:val="001700ED"/>
    <w:rsid w:val="00184317"/>
    <w:rsid w:val="001878CB"/>
    <w:rsid w:val="00194D09"/>
    <w:rsid w:val="00197D88"/>
    <w:rsid w:val="001E000A"/>
    <w:rsid w:val="001F0264"/>
    <w:rsid w:val="00211797"/>
    <w:rsid w:val="00212212"/>
    <w:rsid w:val="00224F56"/>
    <w:rsid w:val="00230D37"/>
    <w:rsid w:val="00244B10"/>
    <w:rsid w:val="002612ED"/>
    <w:rsid w:val="00263D52"/>
    <w:rsid w:val="00271B5D"/>
    <w:rsid w:val="00287D80"/>
    <w:rsid w:val="00292B3E"/>
    <w:rsid w:val="002A6194"/>
    <w:rsid w:val="002C3A56"/>
    <w:rsid w:val="002C61E3"/>
    <w:rsid w:val="002D6C2A"/>
    <w:rsid w:val="00305FF4"/>
    <w:rsid w:val="00316BF6"/>
    <w:rsid w:val="0031706A"/>
    <w:rsid w:val="0033295E"/>
    <w:rsid w:val="00341581"/>
    <w:rsid w:val="0034382D"/>
    <w:rsid w:val="00343AC8"/>
    <w:rsid w:val="00371241"/>
    <w:rsid w:val="00383CC1"/>
    <w:rsid w:val="0039788B"/>
    <w:rsid w:val="003D28AA"/>
    <w:rsid w:val="003F0133"/>
    <w:rsid w:val="00403BDE"/>
    <w:rsid w:val="004070C6"/>
    <w:rsid w:val="00435005"/>
    <w:rsid w:val="004418BB"/>
    <w:rsid w:val="00461134"/>
    <w:rsid w:val="00470B22"/>
    <w:rsid w:val="00476EB2"/>
    <w:rsid w:val="004819A9"/>
    <w:rsid w:val="0048210C"/>
    <w:rsid w:val="004A7839"/>
    <w:rsid w:val="004C3D10"/>
    <w:rsid w:val="004D72A2"/>
    <w:rsid w:val="004E44DA"/>
    <w:rsid w:val="004F28B4"/>
    <w:rsid w:val="004F35EA"/>
    <w:rsid w:val="005003CE"/>
    <w:rsid w:val="00520A2E"/>
    <w:rsid w:val="00543F04"/>
    <w:rsid w:val="0055570B"/>
    <w:rsid w:val="00555AEF"/>
    <w:rsid w:val="00563208"/>
    <w:rsid w:val="005700FB"/>
    <w:rsid w:val="00570727"/>
    <w:rsid w:val="0058660F"/>
    <w:rsid w:val="00590AE0"/>
    <w:rsid w:val="005925E1"/>
    <w:rsid w:val="00592A72"/>
    <w:rsid w:val="00594A7C"/>
    <w:rsid w:val="00595A79"/>
    <w:rsid w:val="005B20D0"/>
    <w:rsid w:val="005B53A1"/>
    <w:rsid w:val="005B7FE6"/>
    <w:rsid w:val="005D1230"/>
    <w:rsid w:val="005D5851"/>
    <w:rsid w:val="005D7205"/>
    <w:rsid w:val="005F0621"/>
    <w:rsid w:val="005F086C"/>
    <w:rsid w:val="005F2743"/>
    <w:rsid w:val="0061739B"/>
    <w:rsid w:val="00617B80"/>
    <w:rsid w:val="00626455"/>
    <w:rsid w:val="0065602A"/>
    <w:rsid w:val="00677FE2"/>
    <w:rsid w:val="00695F42"/>
    <w:rsid w:val="00697D2C"/>
    <w:rsid w:val="006A417B"/>
    <w:rsid w:val="006B73D7"/>
    <w:rsid w:val="006C1930"/>
    <w:rsid w:val="006D1A6E"/>
    <w:rsid w:val="006D2237"/>
    <w:rsid w:val="006F532B"/>
    <w:rsid w:val="00702538"/>
    <w:rsid w:val="00703CEA"/>
    <w:rsid w:val="00705168"/>
    <w:rsid w:val="0073389D"/>
    <w:rsid w:val="00735F93"/>
    <w:rsid w:val="00740349"/>
    <w:rsid w:val="00762E88"/>
    <w:rsid w:val="00763E82"/>
    <w:rsid w:val="00776911"/>
    <w:rsid w:val="00781ADE"/>
    <w:rsid w:val="00781E7D"/>
    <w:rsid w:val="0078240E"/>
    <w:rsid w:val="00787941"/>
    <w:rsid w:val="007D2619"/>
    <w:rsid w:val="007D7596"/>
    <w:rsid w:val="007E11B4"/>
    <w:rsid w:val="007E255C"/>
    <w:rsid w:val="007E6842"/>
    <w:rsid w:val="00803C9D"/>
    <w:rsid w:val="00804E0B"/>
    <w:rsid w:val="00806DEE"/>
    <w:rsid w:val="00812161"/>
    <w:rsid w:val="0081517D"/>
    <w:rsid w:val="00840D9C"/>
    <w:rsid w:val="00842551"/>
    <w:rsid w:val="0084274C"/>
    <w:rsid w:val="0085508A"/>
    <w:rsid w:val="008628DE"/>
    <w:rsid w:val="00863EF5"/>
    <w:rsid w:val="0087148F"/>
    <w:rsid w:val="00896B55"/>
    <w:rsid w:val="008A3018"/>
    <w:rsid w:val="008C5DA3"/>
    <w:rsid w:val="008D72B0"/>
    <w:rsid w:val="008E41A5"/>
    <w:rsid w:val="008E51CC"/>
    <w:rsid w:val="008E72FB"/>
    <w:rsid w:val="008F7ECD"/>
    <w:rsid w:val="009018C8"/>
    <w:rsid w:val="0092245A"/>
    <w:rsid w:val="009320CF"/>
    <w:rsid w:val="00932865"/>
    <w:rsid w:val="009406BA"/>
    <w:rsid w:val="00941771"/>
    <w:rsid w:val="00951EA9"/>
    <w:rsid w:val="009C28A2"/>
    <w:rsid w:val="009C72F1"/>
    <w:rsid w:val="009D7276"/>
    <w:rsid w:val="00A16E35"/>
    <w:rsid w:val="00A17FB3"/>
    <w:rsid w:val="00A23DB4"/>
    <w:rsid w:val="00A46AF9"/>
    <w:rsid w:val="00A52850"/>
    <w:rsid w:val="00A639A3"/>
    <w:rsid w:val="00A70CFA"/>
    <w:rsid w:val="00A73816"/>
    <w:rsid w:val="00A860D9"/>
    <w:rsid w:val="00A97535"/>
    <w:rsid w:val="00AA03D4"/>
    <w:rsid w:val="00AA21E8"/>
    <w:rsid w:val="00AA2818"/>
    <w:rsid w:val="00AB2A1C"/>
    <w:rsid w:val="00AB3B08"/>
    <w:rsid w:val="00AD34B9"/>
    <w:rsid w:val="00AD4305"/>
    <w:rsid w:val="00AE1B3C"/>
    <w:rsid w:val="00AE6DA2"/>
    <w:rsid w:val="00B00DC2"/>
    <w:rsid w:val="00B0607E"/>
    <w:rsid w:val="00B14212"/>
    <w:rsid w:val="00B163BA"/>
    <w:rsid w:val="00B26019"/>
    <w:rsid w:val="00B344B1"/>
    <w:rsid w:val="00B36689"/>
    <w:rsid w:val="00B41A46"/>
    <w:rsid w:val="00B507CE"/>
    <w:rsid w:val="00B55B58"/>
    <w:rsid w:val="00B63C19"/>
    <w:rsid w:val="00B74006"/>
    <w:rsid w:val="00B80832"/>
    <w:rsid w:val="00B82B46"/>
    <w:rsid w:val="00B83FF4"/>
    <w:rsid w:val="00B84081"/>
    <w:rsid w:val="00B851CA"/>
    <w:rsid w:val="00BA1889"/>
    <w:rsid w:val="00BA3859"/>
    <w:rsid w:val="00BE2669"/>
    <w:rsid w:val="00BF6C19"/>
    <w:rsid w:val="00C03B21"/>
    <w:rsid w:val="00C07A20"/>
    <w:rsid w:val="00C07C8B"/>
    <w:rsid w:val="00C12D73"/>
    <w:rsid w:val="00C12DB7"/>
    <w:rsid w:val="00C25780"/>
    <w:rsid w:val="00C34BDE"/>
    <w:rsid w:val="00C449BB"/>
    <w:rsid w:val="00C44A01"/>
    <w:rsid w:val="00C44CDB"/>
    <w:rsid w:val="00C503B6"/>
    <w:rsid w:val="00C60BDB"/>
    <w:rsid w:val="00C64C67"/>
    <w:rsid w:val="00C82251"/>
    <w:rsid w:val="00C84C92"/>
    <w:rsid w:val="00CA20F7"/>
    <w:rsid w:val="00CC306E"/>
    <w:rsid w:val="00CC4888"/>
    <w:rsid w:val="00CD3B1D"/>
    <w:rsid w:val="00CE1847"/>
    <w:rsid w:val="00CE601C"/>
    <w:rsid w:val="00D01C47"/>
    <w:rsid w:val="00D04B80"/>
    <w:rsid w:val="00D05658"/>
    <w:rsid w:val="00D06F35"/>
    <w:rsid w:val="00D21EE9"/>
    <w:rsid w:val="00D471E5"/>
    <w:rsid w:val="00D51EC2"/>
    <w:rsid w:val="00D62856"/>
    <w:rsid w:val="00D70F14"/>
    <w:rsid w:val="00D81DA1"/>
    <w:rsid w:val="00D905D7"/>
    <w:rsid w:val="00D94C5C"/>
    <w:rsid w:val="00DB1BB7"/>
    <w:rsid w:val="00DB24F5"/>
    <w:rsid w:val="00DB6F8F"/>
    <w:rsid w:val="00DD2E4C"/>
    <w:rsid w:val="00DD5E37"/>
    <w:rsid w:val="00E010FC"/>
    <w:rsid w:val="00E01F8D"/>
    <w:rsid w:val="00E26877"/>
    <w:rsid w:val="00E26A95"/>
    <w:rsid w:val="00E27E98"/>
    <w:rsid w:val="00E32826"/>
    <w:rsid w:val="00E405C3"/>
    <w:rsid w:val="00E57DFB"/>
    <w:rsid w:val="00E637F5"/>
    <w:rsid w:val="00E6754E"/>
    <w:rsid w:val="00E72635"/>
    <w:rsid w:val="00E768A0"/>
    <w:rsid w:val="00E864ED"/>
    <w:rsid w:val="00E87BA1"/>
    <w:rsid w:val="00E927B1"/>
    <w:rsid w:val="00EB20CF"/>
    <w:rsid w:val="00EC0FE7"/>
    <w:rsid w:val="00EC2A7E"/>
    <w:rsid w:val="00ED01C0"/>
    <w:rsid w:val="00EE075C"/>
    <w:rsid w:val="00EE38FF"/>
    <w:rsid w:val="00F05FF8"/>
    <w:rsid w:val="00F166BD"/>
    <w:rsid w:val="00F2094C"/>
    <w:rsid w:val="00F23F7E"/>
    <w:rsid w:val="00F25D75"/>
    <w:rsid w:val="00F30828"/>
    <w:rsid w:val="00F5116E"/>
    <w:rsid w:val="00F51F5E"/>
    <w:rsid w:val="00F65604"/>
    <w:rsid w:val="00F90FF0"/>
    <w:rsid w:val="00F91246"/>
    <w:rsid w:val="00FA41EA"/>
    <w:rsid w:val="00FD55FF"/>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51F549"/>
  <w15:chartTrackingRefBased/>
  <w15:docId w15:val="{415FCD56-59F3-4649-97BB-487AA45AD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79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941"/>
  </w:style>
  <w:style w:type="paragraph" w:styleId="Footer">
    <w:name w:val="footer"/>
    <w:basedOn w:val="Normal"/>
    <w:link w:val="FooterChar"/>
    <w:uiPriority w:val="99"/>
    <w:unhideWhenUsed/>
    <w:rsid w:val="007879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7941"/>
  </w:style>
  <w:style w:type="paragraph" w:customStyle="1" w:styleId="paragraph">
    <w:name w:val="paragraph"/>
    <w:basedOn w:val="Normal"/>
    <w:rsid w:val="0078794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87941"/>
  </w:style>
  <w:style w:type="character" w:customStyle="1" w:styleId="eop">
    <w:name w:val="eop"/>
    <w:basedOn w:val="DefaultParagraphFont"/>
    <w:rsid w:val="007879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4</Words>
  <Characters>1106</Characters>
  <Application>Microsoft Office Word</Application>
  <DocSecurity>0</DocSecurity>
  <Lines>9</Lines>
  <Paragraphs>2</Paragraphs>
  <ScaleCrop>false</ScaleCrop>
  <Company/>
  <LinksUpToDate>false</LinksUpToDate>
  <CharactersWithSpaces>1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Zhang</dc:creator>
  <cp:keywords/>
  <dc:description/>
  <cp:lastModifiedBy>Doris Zhang</cp:lastModifiedBy>
  <cp:revision>3</cp:revision>
  <dcterms:created xsi:type="dcterms:W3CDTF">2022-01-15T00:35:00Z</dcterms:created>
  <dcterms:modified xsi:type="dcterms:W3CDTF">2022-01-15T00:37:00Z</dcterms:modified>
</cp:coreProperties>
</file>